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2FC" w:rsidRPr="009975B9" w:rsidRDefault="00E322FC" w:rsidP="00E322FC">
      <w:pPr>
        <w:spacing w:after="0"/>
        <w:ind w:left="-57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975B9">
        <w:rPr>
          <w:rFonts w:ascii="Times New Roman" w:hAnsi="Times New Roman" w:cs="Times New Roman"/>
          <w:b/>
          <w:sz w:val="28"/>
          <w:szCs w:val="28"/>
          <w:lang w:val="en-US"/>
        </w:rPr>
        <w:t>S2 Table</w:t>
      </w:r>
    </w:p>
    <w:p w:rsidR="00E322FC" w:rsidRPr="00E95B9B" w:rsidRDefault="00E322FC" w:rsidP="00E322FC">
      <w:pPr>
        <w:spacing w:after="0"/>
        <w:ind w:left="-5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2 </w:t>
      </w:r>
      <w:r>
        <w:rPr>
          <w:rFonts w:ascii="Times New Roman" w:hAnsi="Times New Roman" w:cs="Times New Roman"/>
          <w:b/>
          <w:lang w:val="en-US"/>
        </w:rPr>
        <w:t>Table</w:t>
      </w:r>
      <w:r w:rsidRPr="00E95B9B">
        <w:rPr>
          <w:rFonts w:ascii="Times New Roman" w:hAnsi="Times New Roman" w:cs="Times New Roman"/>
          <w:b/>
          <w:lang w:val="en-US"/>
        </w:rPr>
        <w:t>:</w:t>
      </w:r>
      <w:r w:rsidRPr="0010209E">
        <w:rPr>
          <w:rFonts w:ascii="Times New Roman" w:hAnsi="Times New Roman" w:cs="Times New Roman"/>
          <w:lang w:val="en-US"/>
        </w:rPr>
        <w:t xml:space="preserve"> </w:t>
      </w:r>
      <w:r w:rsidRPr="00E95B9B">
        <w:rPr>
          <w:rFonts w:ascii="Times New Roman" w:hAnsi="Times New Roman" w:cs="Times New Roman"/>
          <w:lang w:val="en-US"/>
        </w:rPr>
        <w:t xml:space="preserve">Associations of sex hormones and SHBG with </w:t>
      </w:r>
      <w:r>
        <w:rPr>
          <w:rFonts w:ascii="Times New Roman" w:hAnsi="Times New Roman" w:cs="Times New Roman"/>
          <w:lang w:val="en-US"/>
        </w:rPr>
        <w:t>depressive symptoms</w:t>
      </w:r>
      <w:r w:rsidRPr="00E95B9B">
        <w:rPr>
          <w:rFonts w:ascii="Times New Roman" w:hAnsi="Times New Roman" w:cs="Times New Roman"/>
          <w:lang w:val="en-US"/>
        </w:rPr>
        <w:t xml:space="preserve"> in Poisson regression models, separately in men and women</w:t>
      </w:r>
      <w:r>
        <w:rPr>
          <w:rFonts w:ascii="Times New Roman" w:hAnsi="Times New Roman" w:cs="Times New Roman"/>
          <w:lang w:val="en-US"/>
        </w:rPr>
        <w:t xml:space="preserve"> and additionally adjusted for time of blood sampling</w:t>
      </w:r>
      <w:r w:rsidRPr="00E95B9B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ellenraster"/>
        <w:tblpPr w:leftFromText="141" w:rightFromText="141" w:vertAnchor="page" w:horzAnchor="margin" w:tblpY="1756"/>
        <w:tblW w:w="1399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58"/>
        <w:gridCol w:w="1559"/>
        <w:gridCol w:w="1560"/>
        <w:gridCol w:w="1842"/>
        <w:gridCol w:w="1560"/>
        <w:gridCol w:w="1701"/>
        <w:gridCol w:w="1559"/>
        <w:gridCol w:w="1843"/>
        <w:gridCol w:w="1417"/>
      </w:tblGrid>
      <w:tr w:rsidR="00E322FC" w:rsidRPr="00E95B9B" w:rsidTr="00E322FC"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22FC" w:rsidRPr="00E95B9B" w:rsidRDefault="00E322FC" w:rsidP="00E322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041" w:type="dxa"/>
            <w:gridSpan w:val="8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E322FC" w:rsidRPr="00E95B9B" w:rsidRDefault="00E322FC" w:rsidP="00E322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lative </w:t>
            </w:r>
            <w:proofErr w:type="spellStart"/>
            <w:r w:rsidRPr="00E95B9B">
              <w:rPr>
                <w:rFonts w:ascii="Times New Roman" w:hAnsi="Times New Roman" w:cs="Times New Roman"/>
                <w:b/>
                <w:sz w:val="18"/>
                <w:szCs w:val="18"/>
              </w:rPr>
              <w:t>Risk</w:t>
            </w:r>
            <w:proofErr w:type="spellEnd"/>
            <w:r w:rsidRPr="00E95B9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CI)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22FC" w:rsidRPr="00E95B9B" w:rsidRDefault="00E322FC" w:rsidP="00E322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322FC" w:rsidRPr="00E95B9B" w:rsidRDefault="00E322FC" w:rsidP="00E322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Testosterone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322FC" w:rsidRPr="00E95B9B" w:rsidRDefault="00E322FC" w:rsidP="00E322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drostenedione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322FC" w:rsidRPr="00E95B9B" w:rsidRDefault="00E322FC" w:rsidP="00E322FC">
            <w:pPr>
              <w:spacing w:line="240" w:lineRule="exact"/>
              <w:ind w:firstLine="99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ree Testosterone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E322FC" w:rsidRPr="00E95B9B" w:rsidRDefault="00E322FC" w:rsidP="00E322FC">
            <w:pPr>
              <w:spacing w:line="240" w:lineRule="exact"/>
              <w:ind w:firstLine="99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HB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:rsidR="00E322FC" w:rsidRPr="00E95B9B" w:rsidRDefault="00E322FC" w:rsidP="00E322FC">
            <w:pPr>
              <w:spacing w:line="240" w:lineRule="exact"/>
              <w:ind w:firstLine="99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Testosterone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322FC" w:rsidRPr="00E95B9B" w:rsidRDefault="00E322FC" w:rsidP="00E322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drostenedione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322FC" w:rsidRPr="00E95B9B" w:rsidRDefault="00E322FC" w:rsidP="00E322FC">
            <w:pPr>
              <w:spacing w:line="240" w:lineRule="exact"/>
              <w:ind w:firstLine="99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ree Testosteron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322FC" w:rsidRPr="00E95B9B" w:rsidRDefault="00E322FC" w:rsidP="00E322FC">
            <w:pPr>
              <w:spacing w:line="240" w:lineRule="exact"/>
              <w:ind w:firstLine="99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HBG</w:t>
            </w:r>
          </w:p>
        </w:tc>
      </w:tr>
      <w:tr w:rsidR="00E322FC" w:rsidRPr="00E95B9B" w:rsidTr="00E322FC">
        <w:trPr>
          <w:trHeight w:hRule="exact" w:val="227"/>
        </w:trPr>
        <w:tc>
          <w:tcPr>
            <w:tcW w:w="747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322FC" w:rsidRPr="00E95B9B" w:rsidRDefault="00E322FC" w:rsidP="00E322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95B9B">
              <w:rPr>
                <w:rFonts w:ascii="Times New Roman" w:hAnsi="Times New Roman" w:cs="Times New Roman"/>
                <w:b/>
                <w:sz w:val="18"/>
                <w:szCs w:val="18"/>
              </w:rPr>
              <w:t>Men</w:t>
            </w:r>
            <w:proofErr w:type="spellEnd"/>
          </w:p>
        </w:tc>
        <w:tc>
          <w:tcPr>
            <w:tcW w:w="652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22FC" w:rsidRPr="00E95B9B" w:rsidRDefault="00E322FC" w:rsidP="00E322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</w:rPr>
              <w:t>Women</w:t>
            </w:r>
          </w:p>
        </w:tc>
      </w:tr>
      <w:tr w:rsidR="00E322FC" w:rsidRPr="00E95B9B" w:rsidTr="00E322FC">
        <w:tc>
          <w:tcPr>
            <w:tcW w:w="13999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22FC" w:rsidRPr="00E95B9B" w:rsidRDefault="00E322FC" w:rsidP="00E322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ross-sectional, age-adjusted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tinuo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 (0.84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 (0.84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84; 1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 (0.85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.2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76; 1.01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89</w:t>
            </w: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0.77; 0.99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 (0.83; 1.01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0.95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.12)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 (0.49; 1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 (0.55; 1.5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0.65; 1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 (0.50; 1.2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77; 1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76; 1.37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 (0.90; 1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71; 1.36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 (0.49; 1.33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 (0.71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.9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 (0.40; 1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 (0.45; 1.18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 (0.60; 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 (0.60; 1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0.65; 1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 (1.06; 1.78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E322FC" w:rsidRPr="002B5C4D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62; 1.56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 (0.66; 1.8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 (0.58; 1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66; 1.5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 (0.53; 1.02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0.67; 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 (0.65; 1.32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 (0.78; 1.38)</w:t>
            </w:r>
          </w:p>
        </w:tc>
      </w:tr>
      <w:tr w:rsidR="00E322FC" w:rsidRPr="002B5C4D" w:rsidTr="00E322FC">
        <w:tc>
          <w:tcPr>
            <w:tcW w:w="139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ross-sectional, multivariable-adjusted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tinuo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 (0.82; 1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 (0.89; 1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84; 1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80; 1.1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0.80; 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(0.78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 (0.84; 1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0; 1.11)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 (0.47; 1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 (0.54; 1.6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 (0.62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.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 (0.50; 1.2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 (0.70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0.79; 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 (0.88; 1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6 (0.68; 1.25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 (0.39; 1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 (0.73; 2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 (0.35; 1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 (0.44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.1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(0.72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 (0.63; 1.10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(0.65; 1.27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6 (0.93; 1.69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Quarti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 (0.50; 1.39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 (0.71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2.1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 (0.53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.5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(0.54; 1.3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 (0.54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.0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67; 1.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 (0.68; 1.3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 (0.72; 1.33)</w:t>
            </w:r>
          </w:p>
        </w:tc>
      </w:tr>
      <w:tr w:rsidR="00E322FC" w:rsidRPr="00E322FC" w:rsidTr="00E322FC">
        <w:tc>
          <w:tcPr>
            <w:tcW w:w="1399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FC" w:rsidRPr="00E95B9B" w:rsidRDefault="00E322FC" w:rsidP="00E322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-year follow-up, age-adjusted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tinuo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73 (0.58; 0.92)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62 (0.42; 0.92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 (0.54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 (0.60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.1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0.70; 1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67; 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 (0.72; 1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 (0.90; 1.36)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 (0.29</w:t>
            </w: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; 1.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 (0.33</w:t>
            </w: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; 1.7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84 (0.34; 2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 xml:space="preserve"> (0.25; 1.2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 xml:space="preserve"> (0.27; 1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85 (0.45; 1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1.15 (0.59; 2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0.51; 2.03</w:t>
            </w: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 xml:space="preserve"> (0.43; 2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39 (0.14; 1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84 (0.34; 2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58 (0.26; 1.2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91 (0.49; 1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 (0.30</w:t>
            </w: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; 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60 (0.27; 1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95B9B">
              <w:rPr>
                <w:rFonts w:ascii="Times New Roman" w:hAnsi="Times New Roman" w:cs="Times New Roman"/>
                <w:b/>
                <w:sz w:val="18"/>
                <w:szCs w:val="18"/>
              </w:rPr>
              <w:t>.04 (1.13; 3.68)*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</w:rPr>
              <w:t>0.26 (0.07; 0.91)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 (0.10</w:t>
            </w: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; 1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 (0.21;1.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(0.34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.6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 (0.37; 1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 (0.49; 1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48; 1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 (0.76; 2.59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E322FC" w:rsidRPr="00E322FC" w:rsidTr="00E322FC">
        <w:tc>
          <w:tcPr>
            <w:tcW w:w="139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-year follow-up, multivariable-adjusted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tinuo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57; 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 (0.45; 1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54; </w:t>
            </w: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89 (0.61; 1.3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70; 1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70; 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 (0.72; 1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0.89; 1.32)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67 (0.27; 1.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85 (0.38; 1.9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84 (0.33; 2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51 (0.22 (1.1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 (0.23; 1.15</w:t>
            </w: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 (0.43; 1.75</w:t>
            </w: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1.04 (0.52; 2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93 (0.48; 1.08)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 (0.49; 2.64</w:t>
            </w: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 (0.16; 1.32</w:t>
            </w: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 xml:space="preserve"> (0.42; 2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54 (0.22; 1.3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97 (0.51; 1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74 (0.36; 1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61 (0.28; 1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</w:rPr>
              <w:t>2.07 (1.17; 3.68)*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Quarti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32 (0.08; 1.2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41 (0.13; 1.2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 xml:space="preserve"> (0.27; 1.9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82 (0.35; 1.9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73 (0.37; 1.4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1.03 (0.54; 1.9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0.95 (0.46; 1.9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</w:rPr>
              <w:t>1.24 (0.66; 2.34)</w:t>
            </w:r>
          </w:p>
        </w:tc>
      </w:tr>
      <w:tr w:rsidR="00E322FC" w:rsidRPr="00E322FC" w:rsidTr="00E322FC">
        <w:tc>
          <w:tcPr>
            <w:tcW w:w="1399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FC" w:rsidRPr="00E95B9B" w:rsidRDefault="00E322FC" w:rsidP="00E322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-year follow-up, age-adjusted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tinuo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71 (0.56; 0.92)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 (0.49; 1.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 (0.55; 1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60 (0.38; 0.95)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0.81; 1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 (0.61; 1.19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 (0.68; 1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0.91; 1.45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 (0.13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.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4 (0.23; 3.83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 (0.22; 3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 (0.12; 1.3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0.40; 2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 (0.41; 1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0.55; 2.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 (0.65; 2.60)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 (0.17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2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 (0.40; 5.5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 (0.23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3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9; 1.6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 (0.65; 2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 (0.46; 1.88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 (0.56; 2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2 (0.88; 3.34)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 (0.02; 1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 (0.02; 2.70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 (0.08; 2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 (0.10; 1.36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 (0.51; 2.33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 (0.40; 1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40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2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 (0.64; 2.68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E322FC" w:rsidRPr="00E322FC" w:rsidTr="00E322FC">
        <w:tc>
          <w:tcPr>
            <w:tcW w:w="139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-year follow-up, multivariable-adjusted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tinuo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 (0.51; 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7 (0.59; 1.61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 (0.46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 (0.36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.1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 (0.80; 1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 (0.60; 1.25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66; 1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 (0.95; 1.53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 (0.14; 2.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0.21; 3.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 (0.16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3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 (0.15; 1.6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0.40; 2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 (0.37; 1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 (0.51; 2.31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 (0.75; 3.16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E322FC" w:rsidRPr="00E95B9B" w:rsidTr="00E322F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Quar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 (0.15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3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5 (0.45; 6.46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24; 4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 (0.16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.6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0.56; 2.43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 (0.45; 1.78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 (0.54; 2.47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5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5; 4.34)</w:t>
            </w:r>
          </w:p>
        </w:tc>
      </w:tr>
      <w:tr w:rsidR="00E322FC" w:rsidRPr="002B5C4D" w:rsidTr="00E322FC"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322FC" w:rsidRPr="00E95B9B" w:rsidRDefault="00E322FC" w:rsidP="00E322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Quarti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 (0.03; 2.7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 (0.04; 3.2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 (0.09; 2.9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 (0.13; 2.3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0.54; 2.4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 (0.41; 1.8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39; 2.21</w:t>
            </w: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322FC" w:rsidRPr="00E95B9B" w:rsidRDefault="00E322FC" w:rsidP="00E322FC">
            <w:pPr>
              <w:pStyle w:val="KeinLeerraum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5 (0.69; 3.02)</w:t>
            </w:r>
          </w:p>
        </w:tc>
      </w:tr>
    </w:tbl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</w:p>
    <w:p w:rsidR="00E322FC" w:rsidRPr="00E95B9B" w:rsidRDefault="00E322FC" w:rsidP="00E322FC">
      <w:pPr>
        <w:pStyle w:val="KeinLeerraum"/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  <w:r w:rsidRPr="00E95B9B">
        <w:rPr>
          <w:rFonts w:ascii="Times New Roman" w:hAnsi="Times New Roman" w:cs="Times New Roman"/>
          <w:sz w:val="20"/>
          <w:szCs w:val="20"/>
          <w:lang w:val="en-US"/>
        </w:rPr>
        <w:t>Data are relative risk and their 95% confidence interval with p &lt; 0.05 marked as</w:t>
      </w:r>
      <w:r w:rsidRPr="00E95B9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*</w:t>
      </w:r>
      <w:r w:rsidRPr="00E95B9B">
        <w:rPr>
          <w:rFonts w:ascii="Times New Roman" w:hAnsi="Times New Roman" w:cs="Times New Roman"/>
          <w:sz w:val="20"/>
          <w:szCs w:val="20"/>
          <w:lang w:val="en-US"/>
        </w:rPr>
        <w:t>. Quartile 1 was used as reference.</w:t>
      </w:r>
    </w:p>
    <w:p w:rsidR="00E322FC" w:rsidRDefault="00E322FC" w:rsidP="00E322FC">
      <w:pPr>
        <w:spacing w:line="240" w:lineRule="auto"/>
        <w:ind w:left="-57" w:right="90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95B9B">
        <w:rPr>
          <w:rFonts w:ascii="Times New Roman" w:hAnsi="Times New Roman" w:cs="Times New Roman"/>
          <w:sz w:val="20"/>
          <w:szCs w:val="20"/>
          <w:lang w:val="en-US"/>
        </w:rPr>
        <w:t>The multivariable model was adjusted for age, body mass index, smoking status (three categories), alcohol consumption, physica</w:t>
      </w:r>
      <w:r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E95B9B">
        <w:rPr>
          <w:rFonts w:ascii="Times New Roman" w:hAnsi="Times New Roman" w:cs="Times New Roman"/>
          <w:sz w:val="20"/>
          <w:szCs w:val="20"/>
          <w:lang w:val="en-US"/>
        </w:rPr>
        <w:t>l</w:t>
      </w:r>
      <w:r>
        <w:rPr>
          <w:rFonts w:ascii="Times New Roman" w:hAnsi="Times New Roman" w:cs="Times New Roman"/>
          <w:sz w:val="20"/>
          <w:szCs w:val="20"/>
          <w:lang w:val="en-US"/>
        </w:rPr>
        <w:t>y inactivity,</w:t>
      </w:r>
      <w:r w:rsidRPr="00E95B9B">
        <w:rPr>
          <w:rFonts w:ascii="Times New Roman" w:hAnsi="Times New Roman" w:cs="Times New Roman"/>
          <w:sz w:val="20"/>
          <w:szCs w:val="20"/>
          <w:lang w:val="en-US"/>
        </w:rPr>
        <w:t xml:space="preserve"> hypertens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and time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of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blood sampling</w:t>
      </w:r>
      <w:r w:rsidRPr="00E95B9B">
        <w:rPr>
          <w:rFonts w:ascii="Times New Roman" w:hAnsi="Times New Roman" w:cs="Times New Roman"/>
          <w:sz w:val="20"/>
          <w:szCs w:val="20"/>
          <w:lang w:val="en-US"/>
        </w:rPr>
        <w:t xml:space="preserve">. Longitudinal analyses were additionally adjusted for inverse probability weights for drop-out of baseline examination to follow-up and performed only in participants without </w:t>
      </w:r>
      <w:r>
        <w:rPr>
          <w:rFonts w:ascii="Times New Roman" w:hAnsi="Times New Roman" w:cs="Times New Roman"/>
          <w:sz w:val="20"/>
          <w:szCs w:val="20"/>
          <w:lang w:val="en-US"/>
        </w:rPr>
        <w:t>depressive symptoms</w:t>
      </w:r>
      <w:r w:rsidRPr="00E95B9B">
        <w:rPr>
          <w:rFonts w:ascii="Times New Roman" w:hAnsi="Times New Roman" w:cs="Times New Roman"/>
          <w:sz w:val="20"/>
          <w:szCs w:val="20"/>
          <w:lang w:val="en-US"/>
        </w:rPr>
        <w:t xml:space="preserve"> at baselin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E95B9B">
        <w:rPr>
          <w:rFonts w:ascii="Times New Roman" w:hAnsi="Times New Roman" w:cs="Times New Roman"/>
          <w:sz w:val="20"/>
          <w:szCs w:val="20"/>
          <w:lang w:val="en-US"/>
        </w:rPr>
        <w:t>SHBG, sex hormone-binding globulin; CI, confidence interval.</w:t>
      </w:r>
      <w:proofErr w:type="gramEnd"/>
    </w:p>
    <w:p w:rsidR="00C93C8E" w:rsidRPr="00E322FC" w:rsidRDefault="00C93C8E">
      <w:pPr>
        <w:rPr>
          <w:lang w:val="en-US"/>
        </w:rPr>
      </w:pPr>
      <w:bookmarkStart w:id="0" w:name="_GoBack"/>
      <w:bookmarkEnd w:id="0"/>
    </w:p>
    <w:sectPr w:rsidR="00C93C8E" w:rsidRPr="00E322FC" w:rsidSect="00E322F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2FC"/>
    <w:rsid w:val="00C93C8E"/>
    <w:rsid w:val="00E3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22F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322FC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E32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22F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322FC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E32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0</Words>
  <Characters>4540</Characters>
  <Application>Microsoft Office Word</Application>
  <DocSecurity>0</DocSecurity>
  <Lines>37</Lines>
  <Paragraphs>10</Paragraphs>
  <ScaleCrop>false</ScaleCrop>
  <Company/>
  <LinksUpToDate>false</LinksUpToDate>
  <CharactersWithSpaces>5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che</dc:creator>
  <cp:lastModifiedBy>kische</cp:lastModifiedBy>
  <cp:revision>1</cp:revision>
  <dcterms:created xsi:type="dcterms:W3CDTF">2017-05-04T10:05:00Z</dcterms:created>
  <dcterms:modified xsi:type="dcterms:W3CDTF">2017-05-04T10:06:00Z</dcterms:modified>
</cp:coreProperties>
</file>